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B5E67" w14:textId="77777777" w:rsidR="008B4E79" w:rsidRDefault="008B4E79" w:rsidP="008B4E79">
      <w:pPr>
        <w:spacing w:line="480" w:lineRule="auto"/>
        <w:ind w:firstLine="708"/>
        <w:rPr>
          <w:lang w:val="en-GB"/>
        </w:rPr>
      </w:pPr>
    </w:p>
    <w:p w14:paraId="7BD17C5E" w14:textId="766D1B7C" w:rsidR="008B4E79" w:rsidRDefault="00255A20" w:rsidP="008B4E79">
      <w:pPr>
        <w:rPr>
          <w:lang w:val="en-GB"/>
        </w:rPr>
      </w:pPr>
      <w:r w:rsidRPr="00167C1F">
        <w:rPr>
          <w:lang w:val="en-GB"/>
        </w:rPr>
        <w:t xml:space="preserve">Additional file </w:t>
      </w:r>
      <w:r w:rsidR="00687589" w:rsidRPr="00167C1F">
        <w:rPr>
          <w:lang w:val="en-GB"/>
        </w:rPr>
        <w:t>2</w:t>
      </w:r>
      <w:r w:rsidR="008B4E79" w:rsidRPr="00167C1F">
        <w:rPr>
          <w:lang w:val="en-GB"/>
        </w:rPr>
        <w:t>.</w:t>
      </w:r>
      <w:r w:rsidR="008B4E79">
        <w:rPr>
          <w:lang w:val="en-GB"/>
        </w:rPr>
        <w:t xml:space="preserve"> Baseline </w:t>
      </w:r>
      <w:r w:rsidR="008B4E79" w:rsidRPr="00D07D01">
        <w:rPr>
          <w:lang w:val="en-GB"/>
        </w:rPr>
        <w:t xml:space="preserve">characteristics for participants and non-participants to the cohort </w:t>
      </w:r>
      <w:r w:rsidR="008B4E79">
        <w:rPr>
          <w:lang w:val="en-GB"/>
        </w:rPr>
        <w:t>p</w:t>
      </w:r>
      <w:r w:rsidR="008B4E79" w:rsidRPr="00D07D01">
        <w:rPr>
          <w:lang w:val="en-GB"/>
        </w:rPr>
        <w:t>opulation</w:t>
      </w:r>
      <w:r w:rsidR="006F1300">
        <w:rPr>
          <w:lang w:val="en-GB"/>
        </w:rPr>
        <w:t>.</w:t>
      </w:r>
      <w:r w:rsidR="00544896">
        <w:rPr>
          <w:lang w:val="en-GB"/>
        </w:rPr>
        <w:t xml:space="preserve"> Percent</w:t>
      </w:r>
      <w:bookmarkStart w:id="0" w:name="_GoBack"/>
      <w:bookmarkEnd w:id="0"/>
    </w:p>
    <w:p w14:paraId="2E9D1205" w14:textId="77777777" w:rsidR="008B4E79" w:rsidRPr="00D07D01" w:rsidRDefault="008B4E79" w:rsidP="008B4E79">
      <w:pPr>
        <w:rPr>
          <w:lang w:val="en-GB"/>
        </w:rPr>
      </w:pPr>
    </w:p>
    <w:p w14:paraId="298D550C" w14:textId="7952BF0D" w:rsidR="00162846" w:rsidRPr="00687589" w:rsidRDefault="008A6D34">
      <w:pPr>
        <w:rPr>
          <w:lang w:val="en-US"/>
        </w:rPr>
      </w:pPr>
      <w:r>
        <w:rPr>
          <w:noProof/>
        </w:rPr>
        <w:drawing>
          <wp:inline distT="0" distB="0" distL="0" distR="0" wp14:anchorId="76783C26" wp14:editId="6EAEE1C8">
            <wp:extent cx="5105400" cy="3200400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62846" w:rsidRPr="006875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D9E"/>
    <w:rsid w:val="00064F22"/>
    <w:rsid w:val="0014718D"/>
    <w:rsid w:val="00162846"/>
    <w:rsid w:val="00163058"/>
    <w:rsid w:val="00167C1F"/>
    <w:rsid w:val="0021662D"/>
    <w:rsid w:val="00255A20"/>
    <w:rsid w:val="00456A8A"/>
    <w:rsid w:val="00466CB9"/>
    <w:rsid w:val="00544896"/>
    <w:rsid w:val="00687589"/>
    <w:rsid w:val="006F1300"/>
    <w:rsid w:val="008A6D34"/>
    <w:rsid w:val="008B4E79"/>
    <w:rsid w:val="00CF4D9E"/>
    <w:rsid w:val="00DB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B34A1"/>
  <w15:chartTrackingRefBased/>
  <w15:docId w15:val="{55D0036D-AF1C-48D0-9C0C-0BCAE813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E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B4E7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B4E79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B4E79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B4E79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B4E79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i.no\felles\Forskningsprosjekter\PDB%201866%20-%20Vil%20ungdoms%20snusbruk_\ARTIKKELutkast%20og%20flytdiagram\Innsending%20BMC%20Public%20Health\REVISJON%20juni%202019\Non-response_tabe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 m konf.int.'!$J$44</c:f>
              <c:strCache>
                <c:ptCount val="1"/>
                <c:pt idx="0">
                  <c:v>Baseline, but not cohort N=2946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 m konf.int.'!$O$28:$O$33</c:f>
                <c:numCache>
                  <c:formatCode>General</c:formatCode>
                  <c:ptCount val="6"/>
                  <c:pt idx="0">
                    <c:v>1.6913491403197298</c:v>
                  </c:pt>
                  <c:pt idx="1">
                    <c:v>1.793102429209064</c:v>
                  </c:pt>
                  <c:pt idx="2">
                    <c:v>1.5066372603959479</c:v>
                  </c:pt>
                  <c:pt idx="3">
                    <c:v>1.7412960285338599</c:v>
                  </c:pt>
                  <c:pt idx="4">
                    <c:v>1.7224823513205649</c:v>
                  </c:pt>
                  <c:pt idx="5">
                    <c:v>1.7439528865195868</c:v>
                  </c:pt>
                </c:numCache>
              </c:numRef>
            </c:plus>
            <c:minus>
              <c:numRef>
                <c:f>'Figur m konf.int.'!$P$28:$P$33</c:f>
                <c:numCache>
                  <c:formatCode>General</c:formatCode>
                  <c:ptCount val="6"/>
                  <c:pt idx="0">
                    <c:v>1.6913491403197298</c:v>
                  </c:pt>
                  <c:pt idx="1">
                    <c:v>1.793102429209064</c:v>
                  </c:pt>
                  <c:pt idx="2">
                    <c:v>1.5066372603959479</c:v>
                  </c:pt>
                  <c:pt idx="3">
                    <c:v>1.7412960285338599</c:v>
                  </c:pt>
                  <c:pt idx="4">
                    <c:v>1.7224823513205649</c:v>
                  </c:pt>
                  <c:pt idx="5">
                    <c:v>1.74395288651958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 m konf.int.'!$I$45:$I$50</c:f>
              <c:strCache>
                <c:ptCount val="6"/>
                <c:pt idx="0">
                  <c:v>No tobacco use</c:v>
                </c:pt>
                <c:pt idx="1">
                  <c:v>No family smoking</c:v>
                </c:pt>
                <c:pt idx="2">
                  <c:v>Never seen the parents intoxicated</c:v>
                </c:pt>
                <c:pt idx="3">
                  <c:v>Divorced parents</c:v>
                </c:pt>
                <c:pt idx="4">
                  <c:v>Educational plans, university</c:v>
                </c:pt>
                <c:pt idx="5">
                  <c:v>Educational plans, vocational</c:v>
                </c:pt>
              </c:strCache>
            </c:strRef>
          </c:cat>
          <c:val>
            <c:numRef>
              <c:f>'Figur m konf.int.'!$J$45:$J$50</c:f>
              <c:numCache>
                <c:formatCode>0.0</c:formatCode>
                <c:ptCount val="6"/>
                <c:pt idx="0">
                  <c:v>67.5</c:v>
                </c:pt>
                <c:pt idx="1">
                  <c:v>43.4</c:v>
                </c:pt>
                <c:pt idx="2">
                  <c:v>34.39</c:v>
                </c:pt>
                <c:pt idx="3">
                  <c:v>21.58</c:v>
                </c:pt>
                <c:pt idx="4">
                  <c:v>34.549999999999997</c:v>
                </c:pt>
                <c:pt idx="5">
                  <c:v>33.04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BE-4842-815C-EEA9B6D12116}"/>
            </c:ext>
          </c:extLst>
        </c:ser>
        <c:ser>
          <c:idx val="1"/>
          <c:order val="1"/>
          <c:tx>
            <c:strRef>
              <c:f>'Figur m konf.int.'!$K$44</c:f>
              <c:strCache>
                <c:ptCount val="1"/>
                <c:pt idx="0">
                  <c:v>Cohort participants N=134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 m konf.int.'!$Q$28:$Q$33</c:f>
                <c:numCache>
                  <c:formatCode>General</c:formatCode>
                  <c:ptCount val="6"/>
                  <c:pt idx="0">
                    <c:v>2.3717933854572237</c:v>
                  </c:pt>
                  <c:pt idx="1">
                    <c:v>2.6755332401476508</c:v>
                  </c:pt>
                  <c:pt idx="2">
                    <c:v>1.9035903638166634</c:v>
                  </c:pt>
                  <c:pt idx="3">
                    <c:v>2.6194394766081004</c:v>
                  </c:pt>
                  <c:pt idx="4">
                    <c:v>2.5392493907426861</c:v>
                  </c:pt>
                  <c:pt idx="5">
                    <c:v>2.6445060064955044</c:v>
                  </c:pt>
                </c:numCache>
              </c:numRef>
            </c:plus>
            <c:minus>
              <c:numRef>
                <c:f>'Figur m konf.int.'!$R$28:$R$33</c:f>
                <c:numCache>
                  <c:formatCode>General</c:formatCode>
                  <c:ptCount val="6"/>
                  <c:pt idx="0">
                    <c:v>2.3717933854572237</c:v>
                  </c:pt>
                  <c:pt idx="1">
                    <c:v>2.6755332401476508</c:v>
                  </c:pt>
                  <c:pt idx="2">
                    <c:v>1.9035903638166634</c:v>
                  </c:pt>
                  <c:pt idx="3">
                    <c:v>2.6194394766081004</c:v>
                  </c:pt>
                  <c:pt idx="4">
                    <c:v>2.5392493907426825</c:v>
                  </c:pt>
                  <c:pt idx="5">
                    <c:v>2.64450600649550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 m konf.int.'!$I$45:$I$50</c:f>
              <c:strCache>
                <c:ptCount val="6"/>
                <c:pt idx="0">
                  <c:v>No tobacco use</c:v>
                </c:pt>
                <c:pt idx="1">
                  <c:v>No family smoking</c:v>
                </c:pt>
                <c:pt idx="2">
                  <c:v>Never seen the parents intoxicated</c:v>
                </c:pt>
                <c:pt idx="3">
                  <c:v>Divorced parents</c:v>
                </c:pt>
                <c:pt idx="4">
                  <c:v>Educational plans, university</c:v>
                </c:pt>
                <c:pt idx="5">
                  <c:v>Educational plans, vocational</c:v>
                </c:pt>
              </c:strCache>
            </c:strRef>
          </c:cat>
          <c:val>
            <c:numRef>
              <c:f>'Figur m konf.int.'!$K$45:$K$50</c:f>
              <c:numCache>
                <c:formatCode>0.0</c:formatCode>
                <c:ptCount val="6"/>
                <c:pt idx="0">
                  <c:v>73</c:v>
                </c:pt>
                <c:pt idx="1">
                  <c:v>51.08</c:v>
                </c:pt>
                <c:pt idx="2">
                  <c:v>35.85</c:v>
                </c:pt>
                <c:pt idx="3">
                  <c:v>14.35</c:v>
                </c:pt>
                <c:pt idx="4">
                  <c:v>36.79</c:v>
                </c:pt>
                <c:pt idx="5">
                  <c:v>32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BE-4842-815C-EEA9B6D12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8800104"/>
        <c:axId val="348799712"/>
      </c:barChart>
      <c:catAx>
        <c:axId val="348800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48799712"/>
        <c:crosses val="autoZero"/>
        <c:auto val="1"/>
        <c:lblAlgn val="ctr"/>
        <c:lblOffset val="100"/>
        <c:noMultiLvlLbl val="0"/>
      </c:catAx>
      <c:valAx>
        <c:axId val="3487997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48800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6</cp:revision>
  <dcterms:created xsi:type="dcterms:W3CDTF">2019-07-12T14:01:00Z</dcterms:created>
  <dcterms:modified xsi:type="dcterms:W3CDTF">2019-07-13T09:58:00Z</dcterms:modified>
</cp:coreProperties>
</file>